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403D5" w14:textId="3C77D8E2" w:rsidR="00BC6B38" w:rsidRDefault="00BC6B38" w:rsidP="0024430E">
      <w:pPr>
        <w:spacing w:before="240" w:after="240"/>
        <w:rPr>
          <w:b/>
          <w:bCs/>
        </w:rPr>
      </w:pPr>
      <w:r w:rsidRPr="00C31F51">
        <w:rPr>
          <w:b/>
          <w:bCs/>
        </w:rPr>
        <w:t>WHO Global Vaccine Safety Multi-Country Collaboration Sites</w:t>
      </w:r>
    </w:p>
    <w:tbl>
      <w:tblPr>
        <w:tblStyle w:val="TableGrid"/>
        <w:tblW w:w="9285" w:type="dxa"/>
        <w:tblInd w:w="-147" w:type="dxa"/>
        <w:tblLook w:val="04A0" w:firstRow="1" w:lastRow="0" w:firstColumn="1" w:lastColumn="0" w:noHBand="0" w:noVBand="1"/>
      </w:tblPr>
      <w:tblGrid>
        <w:gridCol w:w="721"/>
        <w:gridCol w:w="1511"/>
        <w:gridCol w:w="1380"/>
        <w:gridCol w:w="1497"/>
        <w:gridCol w:w="1330"/>
        <w:gridCol w:w="2846"/>
      </w:tblGrid>
      <w:tr w:rsidR="00A46BD6" w:rsidRPr="00F861B1" w14:paraId="679CCEB3" w14:textId="77777777" w:rsidTr="00A46BD6">
        <w:trPr>
          <w:trHeight w:val="378"/>
        </w:trPr>
        <w:tc>
          <w:tcPr>
            <w:tcW w:w="721" w:type="dxa"/>
          </w:tcPr>
          <w:p w14:paraId="59924629" w14:textId="30388E91" w:rsidR="00A46BD6" w:rsidRPr="00F861B1" w:rsidRDefault="00A46BD6" w:rsidP="009E33A6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F861B1">
              <w:rPr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1511" w:type="dxa"/>
          </w:tcPr>
          <w:p w14:paraId="120FA673" w14:textId="4B8EE42B" w:rsidR="00A46BD6" w:rsidRPr="00F861B1" w:rsidRDefault="00A46BD6" w:rsidP="009E33A6">
            <w:pPr>
              <w:rPr>
                <w:b/>
                <w:bCs/>
                <w:sz w:val="20"/>
                <w:szCs w:val="20"/>
              </w:rPr>
            </w:pPr>
            <w:r w:rsidRPr="00F861B1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80" w:type="dxa"/>
          </w:tcPr>
          <w:p w14:paraId="5B9A6816" w14:textId="11C8E7B6" w:rsidR="00A46BD6" w:rsidRPr="00F861B1" w:rsidRDefault="00A46BD6" w:rsidP="009E33A6">
            <w:pPr>
              <w:rPr>
                <w:b/>
                <w:bCs/>
                <w:sz w:val="20"/>
                <w:szCs w:val="20"/>
              </w:rPr>
            </w:pPr>
            <w:r w:rsidRPr="00F861B1">
              <w:rPr>
                <w:b/>
                <w:bCs/>
                <w:sz w:val="20"/>
                <w:szCs w:val="20"/>
              </w:rPr>
              <w:t>First name</w:t>
            </w:r>
          </w:p>
        </w:tc>
        <w:tc>
          <w:tcPr>
            <w:tcW w:w="1497" w:type="dxa"/>
          </w:tcPr>
          <w:p w14:paraId="001EDDC3" w14:textId="0BC460C0" w:rsidR="00A46BD6" w:rsidRPr="00F861B1" w:rsidRDefault="00A46BD6" w:rsidP="009E33A6">
            <w:pPr>
              <w:rPr>
                <w:b/>
                <w:bCs/>
                <w:sz w:val="20"/>
                <w:szCs w:val="20"/>
              </w:rPr>
            </w:pPr>
            <w:r w:rsidRPr="00F861B1">
              <w:rPr>
                <w:b/>
                <w:bCs/>
                <w:sz w:val="20"/>
                <w:szCs w:val="20"/>
              </w:rPr>
              <w:t>Middle name(s)</w:t>
            </w:r>
          </w:p>
        </w:tc>
        <w:tc>
          <w:tcPr>
            <w:tcW w:w="1330" w:type="dxa"/>
          </w:tcPr>
          <w:p w14:paraId="4D9801FD" w14:textId="6B6E4375" w:rsidR="00A46BD6" w:rsidRPr="00F861B1" w:rsidRDefault="00A46BD6" w:rsidP="009E33A6">
            <w:pPr>
              <w:rPr>
                <w:b/>
                <w:bCs/>
                <w:sz w:val="20"/>
                <w:szCs w:val="20"/>
              </w:rPr>
            </w:pPr>
            <w:r w:rsidRPr="00F861B1">
              <w:rPr>
                <w:b/>
                <w:bCs/>
                <w:sz w:val="20"/>
                <w:szCs w:val="20"/>
              </w:rPr>
              <w:t>Last name</w:t>
            </w:r>
          </w:p>
        </w:tc>
        <w:tc>
          <w:tcPr>
            <w:tcW w:w="2846" w:type="dxa"/>
          </w:tcPr>
          <w:p w14:paraId="5B911343" w14:textId="49689F86" w:rsidR="00A46BD6" w:rsidRPr="00F861B1" w:rsidRDefault="00A46BD6" w:rsidP="009E33A6">
            <w:pPr>
              <w:rPr>
                <w:b/>
                <w:bCs/>
                <w:sz w:val="20"/>
                <w:szCs w:val="20"/>
              </w:rPr>
            </w:pPr>
            <w:r w:rsidRPr="00F861B1">
              <w:rPr>
                <w:b/>
                <w:bCs/>
                <w:sz w:val="20"/>
                <w:szCs w:val="20"/>
              </w:rPr>
              <w:t>Affiliation</w:t>
            </w:r>
          </w:p>
        </w:tc>
      </w:tr>
      <w:tr w:rsidR="00A46BD6" w:rsidRPr="00F861B1" w14:paraId="00C41F33" w14:textId="77777777" w:rsidTr="00A46BD6">
        <w:trPr>
          <w:trHeight w:val="315"/>
        </w:trPr>
        <w:tc>
          <w:tcPr>
            <w:tcW w:w="721" w:type="dxa"/>
          </w:tcPr>
          <w:p w14:paraId="05B28F4F" w14:textId="3E9954A6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511" w:type="dxa"/>
          </w:tcPr>
          <w:p w14:paraId="7B9B400B" w14:textId="4231F27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Ghana</w:t>
            </w:r>
          </w:p>
        </w:tc>
        <w:tc>
          <w:tcPr>
            <w:tcW w:w="1380" w:type="dxa"/>
          </w:tcPr>
          <w:p w14:paraId="2E307ADB" w14:textId="0CFB0975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  <w:lang w:val="en-US"/>
              </w:rPr>
              <w:t xml:space="preserve">Joseph </w:t>
            </w:r>
          </w:p>
        </w:tc>
        <w:tc>
          <w:tcPr>
            <w:tcW w:w="1497" w:type="dxa"/>
          </w:tcPr>
          <w:p w14:paraId="7721F1B3" w14:textId="003AA90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  <w:lang w:val="en-US"/>
              </w:rPr>
              <w:t>Horatius Kojo</w:t>
            </w:r>
          </w:p>
        </w:tc>
        <w:tc>
          <w:tcPr>
            <w:tcW w:w="1330" w:type="dxa"/>
          </w:tcPr>
          <w:p w14:paraId="14E5DD08" w14:textId="0AA59A6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  <w:lang w:val="de-CH"/>
              </w:rPr>
              <w:t>Donkor</w:t>
            </w:r>
          </w:p>
        </w:tc>
        <w:tc>
          <w:tcPr>
            <w:tcW w:w="2846" w:type="dxa"/>
          </w:tcPr>
          <w:p w14:paraId="515D3B98" w14:textId="5880692E" w:rsidR="00A46BD6" w:rsidRPr="00F861B1" w:rsidRDefault="00A46BD6" w:rsidP="009E33A6">
            <w:pPr>
              <w:rPr>
                <w:bCs/>
                <w:sz w:val="16"/>
                <w:szCs w:val="16"/>
                <w:lang w:val="de-CH"/>
              </w:rPr>
            </w:pPr>
            <w:r w:rsidRPr="00F861B1">
              <w:rPr>
                <w:sz w:val="16"/>
                <w:szCs w:val="16"/>
                <w:lang w:val="de-CH"/>
              </w:rPr>
              <w:t>Tema General Hospital, Tema, Ghana</w:t>
            </w:r>
          </w:p>
        </w:tc>
      </w:tr>
      <w:tr w:rsidR="00A46BD6" w:rsidRPr="00F861B1" w14:paraId="2D319EEB" w14:textId="77777777" w:rsidTr="00A46BD6">
        <w:trPr>
          <w:trHeight w:val="302"/>
        </w:trPr>
        <w:tc>
          <w:tcPr>
            <w:tcW w:w="721" w:type="dxa"/>
          </w:tcPr>
          <w:p w14:paraId="7EED86FE" w14:textId="1B513322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511" w:type="dxa"/>
          </w:tcPr>
          <w:p w14:paraId="03F42986" w14:textId="37F4F95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Ghana</w:t>
            </w:r>
          </w:p>
        </w:tc>
        <w:tc>
          <w:tcPr>
            <w:tcW w:w="1380" w:type="dxa"/>
          </w:tcPr>
          <w:p w14:paraId="7960C990" w14:textId="32DF4A2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Richard</w:t>
            </w:r>
          </w:p>
        </w:tc>
        <w:tc>
          <w:tcPr>
            <w:tcW w:w="1497" w:type="dxa"/>
          </w:tcPr>
          <w:p w14:paraId="47C91C52" w14:textId="5C91E46B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11219878" w14:textId="58716DF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Wodah-Seme</w:t>
            </w:r>
          </w:p>
        </w:tc>
        <w:tc>
          <w:tcPr>
            <w:tcW w:w="2846" w:type="dxa"/>
          </w:tcPr>
          <w:p w14:paraId="50E2F082" w14:textId="032F4F0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t. Joseph’s Hospital, Jirapa, Ghana</w:t>
            </w:r>
          </w:p>
        </w:tc>
      </w:tr>
      <w:tr w:rsidR="00A46BD6" w:rsidRPr="00F861B1" w14:paraId="664ACC77" w14:textId="77777777" w:rsidTr="00A46BD6">
        <w:trPr>
          <w:trHeight w:val="454"/>
        </w:trPr>
        <w:tc>
          <w:tcPr>
            <w:tcW w:w="721" w:type="dxa"/>
          </w:tcPr>
          <w:p w14:paraId="63AA623A" w14:textId="1523562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511" w:type="dxa"/>
          </w:tcPr>
          <w:p w14:paraId="4842C217" w14:textId="29A0B0C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Ghana</w:t>
            </w:r>
          </w:p>
        </w:tc>
        <w:tc>
          <w:tcPr>
            <w:tcW w:w="1380" w:type="dxa"/>
          </w:tcPr>
          <w:p w14:paraId="1A874881" w14:textId="12BBD21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wasi</w:t>
            </w:r>
          </w:p>
        </w:tc>
        <w:tc>
          <w:tcPr>
            <w:tcW w:w="1497" w:type="dxa"/>
          </w:tcPr>
          <w:p w14:paraId="69732081" w14:textId="71FAE24B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affour</w:t>
            </w:r>
          </w:p>
        </w:tc>
        <w:tc>
          <w:tcPr>
            <w:tcW w:w="1330" w:type="dxa"/>
          </w:tcPr>
          <w:p w14:paraId="52F532E3" w14:textId="09CBF89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Gyimah</w:t>
            </w:r>
          </w:p>
        </w:tc>
        <w:tc>
          <w:tcPr>
            <w:tcW w:w="2846" w:type="dxa"/>
          </w:tcPr>
          <w:p w14:paraId="23AE06E2" w14:textId="2DBAFF8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Ghana Health Service: Ejisu Government Hospital, Ejisu, Ghana</w:t>
            </w:r>
          </w:p>
        </w:tc>
      </w:tr>
      <w:tr w:rsidR="00A46BD6" w:rsidRPr="00F861B1" w14:paraId="648CF4ED" w14:textId="77777777" w:rsidTr="00A46BD6">
        <w:trPr>
          <w:trHeight w:val="467"/>
        </w:trPr>
        <w:tc>
          <w:tcPr>
            <w:tcW w:w="721" w:type="dxa"/>
          </w:tcPr>
          <w:p w14:paraId="5E92CC31" w14:textId="07ABDB0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511" w:type="dxa"/>
          </w:tcPr>
          <w:p w14:paraId="1F621889" w14:textId="14ABD15D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Ghana</w:t>
            </w:r>
          </w:p>
        </w:tc>
        <w:tc>
          <w:tcPr>
            <w:tcW w:w="1380" w:type="dxa"/>
          </w:tcPr>
          <w:p w14:paraId="40B06145" w14:textId="6645EACE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eth</w:t>
            </w:r>
          </w:p>
        </w:tc>
        <w:tc>
          <w:tcPr>
            <w:tcW w:w="1497" w:type="dxa"/>
          </w:tcPr>
          <w:p w14:paraId="6762D90B" w14:textId="6FD6F69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49907C5E" w14:textId="25E57C1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Twum</w:t>
            </w:r>
          </w:p>
        </w:tc>
        <w:tc>
          <w:tcPr>
            <w:tcW w:w="2846" w:type="dxa"/>
          </w:tcPr>
          <w:p w14:paraId="46FFF5FE" w14:textId="1CCBFF6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harmacy department, Eastern Regional Hospital, Ghana</w:t>
            </w:r>
          </w:p>
        </w:tc>
      </w:tr>
      <w:tr w:rsidR="00A46BD6" w:rsidRPr="00F861B1" w14:paraId="27852799" w14:textId="77777777" w:rsidTr="00A46BD6">
        <w:trPr>
          <w:trHeight w:val="613"/>
        </w:trPr>
        <w:tc>
          <w:tcPr>
            <w:tcW w:w="721" w:type="dxa"/>
          </w:tcPr>
          <w:p w14:paraId="0E9D1845" w14:textId="66FD4C84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511" w:type="dxa"/>
          </w:tcPr>
          <w:p w14:paraId="600302E3" w14:textId="59D459D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United Republic of Tanzania</w:t>
            </w:r>
          </w:p>
        </w:tc>
        <w:tc>
          <w:tcPr>
            <w:tcW w:w="1380" w:type="dxa"/>
          </w:tcPr>
          <w:p w14:paraId="3BB8BF52" w14:textId="784A0D2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Issa</w:t>
            </w:r>
          </w:p>
        </w:tc>
        <w:tc>
          <w:tcPr>
            <w:tcW w:w="1497" w:type="dxa"/>
          </w:tcPr>
          <w:p w14:paraId="25FF5D27" w14:textId="6F8E769A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99085BB" w14:textId="700E4C35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abi</w:t>
            </w:r>
          </w:p>
        </w:tc>
        <w:tc>
          <w:tcPr>
            <w:tcW w:w="2846" w:type="dxa"/>
          </w:tcPr>
          <w:p w14:paraId="786721B5" w14:textId="7979E918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National Institute for Medical Research (NIMR), Mbeya Medical Research Center, Mbeya, United Republic of Tanzania</w:t>
            </w:r>
          </w:p>
        </w:tc>
      </w:tr>
      <w:tr w:rsidR="00A46BD6" w:rsidRPr="00F861B1" w14:paraId="47BBA3E8" w14:textId="77777777" w:rsidTr="00A46BD6">
        <w:trPr>
          <w:trHeight w:val="454"/>
        </w:trPr>
        <w:tc>
          <w:tcPr>
            <w:tcW w:w="721" w:type="dxa"/>
          </w:tcPr>
          <w:p w14:paraId="3A4CE263" w14:textId="1E6D42AA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511" w:type="dxa"/>
          </w:tcPr>
          <w:p w14:paraId="0DE8E076" w14:textId="35864C8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United Republic of Tanzania</w:t>
            </w:r>
          </w:p>
        </w:tc>
        <w:tc>
          <w:tcPr>
            <w:tcW w:w="1380" w:type="dxa"/>
          </w:tcPr>
          <w:p w14:paraId="3295C695" w14:textId="0EE02E54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Rebecca</w:t>
            </w:r>
          </w:p>
        </w:tc>
        <w:tc>
          <w:tcPr>
            <w:tcW w:w="1497" w:type="dxa"/>
          </w:tcPr>
          <w:p w14:paraId="75E2FF1D" w14:textId="0D9E7A9A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6F01B12" w14:textId="0CE71BDB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okeha</w:t>
            </w:r>
          </w:p>
        </w:tc>
        <w:tc>
          <w:tcPr>
            <w:tcW w:w="2846" w:type="dxa"/>
          </w:tcPr>
          <w:p w14:paraId="344B4C52" w14:textId="1F8FD7F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beya Zonal Referral Hospital, Mbeya, United Republic of Tanzania</w:t>
            </w:r>
          </w:p>
        </w:tc>
      </w:tr>
      <w:tr w:rsidR="00A46BD6" w:rsidRPr="00F861B1" w14:paraId="2387F12D" w14:textId="77777777" w:rsidTr="00A46BD6">
        <w:trPr>
          <w:trHeight w:val="467"/>
        </w:trPr>
        <w:tc>
          <w:tcPr>
            <w:tcW w:w="721" w:type="dxa"/>
          </w:tcPr>
          <w:p w14:paraId="048BC504" w14:textId="60A33E03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1511" w:type="dxa"/>
          </w:tcPr>
          <w:p w14:paraId="71FB6F39" w14:textId="7C33CEE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United Republic of Tanzania</w:t>
            </w:r>
          </w:p>
        </w:tc>
        <w:tc>
          <w:tcPr>
            <w:tcW w:w="1380" w:type="dxa"/>
          </w:tcPr>
          <w:p w14:paraId="0111D3BE" w14:textId="38A808A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Elias</w:t>
            </w:r>
          </w:p>
        </w:tc>
        <w:tc>
          <w:tcPr>
            <w:tcW w:w="1497" w:type="dxa"/>
          </w:tcPr>
          <w:p w14:paraId="685146DC" w14:textId="13D210BB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23F4D6B9" w14:textId="1782BD22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weyamba</w:t>
            </w:r>
          </w:p>
        </w:tc>
        <w:tc>
          <w:tcPr>
            <w:tcW w:w="2846" w:type="dxa"/>
          </w:tcPr>
          <w:p w14:paraId="02DE419E" w14:textId="443A7BE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t. Francis Referral Hospital, Ifakara, United Republic of Tanzania</w:t>
            </w:r>
          </w:p>
        </w:tc>
      </w:tr>
      <w:tr w:rsidR="00A46BD6" w:rsidRPr="00F861B1" w14:paraId="6C91B927" w14:textId="77777777" w:rsidTr="00A46BD6">
        <w:trPr>
          <w:trHeight w:val="454"/>
        </w:trPr>
        <w:tc>
          <w:tcPr>
            <w:tcW w:w="721" w:type="dxa"/>
          </w:tcPr>
          <w:p w14:paraId="27345E8A" w14:textId="6C7BF5D8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511" w:type="dxa"/>
          </w:tcPr>
          <w:p w14:paraId="1F1BA8BB" w14:textId="6A949222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United Republic of Tanzania</w:t>
            </w:r>
          </w:p>
        </w:tc>
        <w:tc>
          <w:tcPr>
            <w:tcW w:w="1380" w:type="dxa"/>
          </w:tcPr>
          <w:p w14:paraId="0324C430" w14:textId="6DA447F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Henry</w:t>
            </w:r>
          </w:p>
        </w:tc>
        <w:tc>
          <w:tcPr>
            <w:tcW w:w="1497" w:type="dxa"/>
          </w:tcPr>
          <w:p w14:paraId="6B867FAC" w14:textId="597156C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4870608" w14:textId="3AE40A7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arique</w:t>
            </w:r>
          </w:p>
        </w:tc>
        <w:tc>
          <w:tcPr>
            <w:tcW w:w="2846" w:type="dxa"/>
          </w:tcPr>
          <w:p w14:paraId="3AFF3B46" w14:textId="17E35B5B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t. Francis Referral Hospital, Ifakara, United Republic of Tanzania</w:t>
            </w:r>
          </w:p>
        </w:tc>
      </w:tr>
      <w:tr w:rsidR="00A46BD6" w:rsidRPr="00F861B1" w14:paraId="1871F153" w14:textId="77777777" w:rsidTr="00A46BD6">
        <w:trPr>
          <w:trHeight w:val="467"/>
        </w:trPr>
        <w:tc>
          <w:tcPr>
            <w:tcW w:w="721" w:type="dxa"/>
          </w:tcPr>
          <w:p w14:paraId="2D790D5F" w14:textId="6A933E8D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511" w:type="dxa"/>
          </w:tcPr>
          <w:p w14:paraId="1802C743" w14:textId="60B7210E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United Republic of Tanzania</w:t>
            </w:r>
          </w:p>
        </w:tc>
        <w:tc>
          <w:tcPr>
            <w:tcW w:w="1380" w:type="dxa"/>
          </w:tcPr>
          <w:p w14:paraId="3DA30F56" w14:textId="3D7FB7D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Ismail</w:t>
            </w:r>
          </w:p>
        </w:tc>
        <w:tc>
          <w:tcPr>
            <w:tcW w:w="1497" w:type="dxa"/>
          </w:tcPr>
          <w:p w14:paraId="3015581B" w14:textId="25294F45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3902059" w14:textId="3EED001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acha</w:t>
            </w:r>
          </w:p>
        </w:tc>
        <w:tc>
          <w:tcPr>
            <w:tcW w:w="2846" w:type="dxa"/>
          </w:tcPr>
          <w:p w14:paraId="3B35C276" w14:textId="6160D9D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beya Regional Referral Hospital, Mbeya, United Republic of Tanzania</w:t>
            </w:r>
          </w:p>
        </w:tc>
      </w:tr>
      <w:tr w:rsidR="00A46BD6" w:rsidRPr="00F861B1" w14:paraId="4A633816" w14:textId="77777777" w:rsidTr="00A46BD6">
        <w:trPr>
          <w:trHeight w:val="475"/>
        </w:trPr>
        <w:tc>
          <w:tcPr>
            <w:tcW w:w="721" w:type="dxa"/>
          </w:tcPr>
          <w:p w14:paraId="6643C96D" w14:textId="682EFFB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511" w:type="dxa"/>
          </w:tcPr>
          <w:p w14:paraId="5193575A" w14:textId="235515A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Zimbabwe</w:t>
            </w:r>
          </w:p>
        </w:tc>
        <w:tc>
          <w:tcPr>
            <w:tcW w:w="1380" w:type="dxa"/>
          </w:tcPr>
          <w:p w14:paraId="1C8B0219" w14:textId="209B512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Jaensch</w:t>
            </w:r>
          </w:p>
        </w:tc>
        <w:tc>
          <w:tcPr>
            <w:tcW w:w="1497" w:type="dxa"/>
          </w:tcPr>
          <w:p w14:paraId="1BEA2786" w14:textId="5EA07D4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asanga</w:t>
            </w:r>
          </w:p>
        </w:tc>
        <w:tc>
          <w:tcPr>
            <w:tcW w:w="1330" w:type="dxa"/>
          </w:tcPr>
          <w:p w14:paraId="1BDC29DD" w14:textId="3B7FFA4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utede</w:t>
            </w:r>
          </w:p>
        </w:tc>
        <w:tc>
          <w:tcPr>
            <w:tcW w:w="2846" w:type="dxa"/>
          </w:tcPr>
          <w:p w14:paraId="683EC046" w14:textId="62870B84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utare Provincial Hospital, Ministry of Health and Child Care, Zimbabwe</w:t>
            </w:r>
          </w:p>
        </w:tc>
      </w:tr>
      <w:tr w:rsidR="00A46BD6" w:rsidRPr="00F861B1" w14:paraId="1AC221A3" w14:textId="77777777" w:rsidTr="00A46BD6">
        <w:trPr>
          <w:trHeight w:val="636"/>
        </w:trPr>
        <w:tc>
          <w:tcPr>
            <w:tcW w:w="721" w:type="dxa"/>
          </w:tcPr>
          <w:p w14:paraId="5B6B8B18" w14:textId="17F584DD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511" w:type="dxa"/>
          </w:tcPr>
          <w:p w14:paraId="47C3EF29" w14:textId="789E70D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Zimbabwe</w:t>
            </w:r>
          </w:p>
        </w:tc>
        <w:tc>
          <w:tcPr>
            <w:tcW w:w="1380" w:type="dxa"/>
          </w:tcPr>
          <w:p w14:paraId="42BAD0C2" w14:textId="17B6BE8E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rosper</w:t>
            </w:r>
          </w:p>
        </w:tc>
        <w:tc>
          <w:tcPr>
            <w:tcW w:w="1497" w:type="dxa"/>
          </w:tcPr>
          <w:p w14:paraId="38A7DC2D" w14:textId="59769655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13E78CA7" w14:textId="38A628C3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honzi</w:t>
            </w:r>
          </w:p>
        </w:tc>
        <w:tc>
          <w:tcPr>
            <w:tcW w:w="2846" w:type="dxa"/>
          </w:tcPr>
          <w:p w14:paraId="350BA4E8" w14:textId="12BED5A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ity of Harare, Health Department, Ministry of Health and Child Care (for Mbare Provincial Hospital), Zimbabwe</w:t>
            </w:r>
          </w:p>
        </w:tc>
      </w:tr>
      <w:tr w:rsidR="00A46BD6" w:rsidRPr="00F861B1" w14:paraId="09C906CC" w14:textId="77777777" w:rsidTr="00A46BD6">
        <w:trPr>
          <w:trHeight w:val="748"/>
        </w:trPr>
        <w:tc>
          <w:tcPr>
            <w:tcW w:w="721" w:type="dxa"/>
          </w:tcPr>
          <w:p w14:paraId="24913D63" w14:textId="58ED7A6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1511" w:type="dxa"/>
          </w:tcPr>
          <w:p w14:paraId="72ECCA44" w14:textId="3D74AC0D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slamic Republic of Iran</w:t>
            </w:r>
          </w:p>
        </w:tc>
        <w:tc>
          <w:tcPr>
            <w:tcW w:w="1380" w:type="dxa"/>
          </w:tcPr>
          <w:p w14:paraId="0118819A" w14:textId="4E61A95A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aryam</w:t>
            </w:r>
          </w:p>
        </w:tc>
        <w:tc>
          <w:tcPr>
            <w:tcW w:w="1497" w:type="dxa"/>
          </w:tcPr>
          <w:p w14:paraId="6450C139" w14:textId="24755FB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24309DD4" w14:textId="5716E5A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ariati</w:t>
            </w:r>
          </w:p>
        </w:tc>
        <w:tc>
          <w:tcPr>
            <w:tcW w:w="2846" w:type="dxa"/>
          </w:tcPr>
          <w:p w14:paraId="7823A049" w14:textId="261D837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linical Research Development Center, Mahdiyeh Educational hospital, Shahid Beheshti University of Medical Sciences, Tehran, Islamic Republic of Iran</w:t>
            </w:r>
          </w:p>
        </w:tc>
      </w:tr>
      <w:tr w:rsidR="00A46BD6" w:rsidRPr="00F861B1" w14:paraId="26DA9C33" w14:textId="77777777" w:rsidTr="00A46BD6">
        <w:trPr>
          <w:trHeight w:val="767"/>
        </w:trPr>
        <w:tc>
          <w:tcPr>
            <w:tcW w:w="721" w:type="dxa"/>
          </w:tcPr>
          <w:p w14:paraId="00167C22" w14:textId="5588A451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511" w:type="dxa"/>
          </w:tcPr>
          <w:p w14:paraId="79A4C46B" w14:textId="3FF937C7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slamic Republic of Iran</w:t>
            </w:r>
          </w:p>
        </w:tc>
        <w:tc>
          <w:tcPr>
            <w:tcW w:w="1380" w:type="dxa"/>
          </w:tcPr>
          <w:p w14:paraId="4110332F" w14:textId="1B33828D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Elahe</w:t>
            </w:r>
          </w:p>
        </w:tc>
        <w:tc>
          <w:tcPr>
            <w:tcW w:w="1497" w:type="dxa"/>
          </w:tcPr>
          <w:p w14:paraId="010259C2" w14:textId="54C7EC64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Rastkar</w:t>
            </w:r>
          </w:p>
        </w:tc>
        <w:tc>
          <w:tcPr>
            <w:tcW w:w="1330" w:type="dxa"/>
          </w:tcPr>
          <w:p w14:paraId="2588725C" w14:textId="2E60FB79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ehrabani</w:t>
            </w:r>
          </w:p>
        </w:tc>
        <w:tc>
          <w:tcPr>
            <w:tcW w:w="2846" w:type="dxa"/>
          </w:tcPr>
          <w:p w14:paraId="7E97F68E" w14:textId="020D33BC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linical Research Development Center, Mahdiyeh Educational hospital, Shahid Beheshti University of Medical Sciences, Tehran, Islamic Republic of Iran</w:t>
            </w:r>
          </w:p>
        </w:tc>
      </w:tr>
      <w:tr w:rsidR="00A46BD6" w:rsidRPr="00F861B1" w14:paraId="75D9881B" w14:textId="77777777" w:rsidTr="00A46BD6">
        <w:trPr>
          <w:trHeight w:val="784"/>
        </w:trPr>
        <w:tc>
          <w:tcPr>
            <w:tcW w:w="721" w:type="dxa"/>
          </w:tcPr>
          <w:p w14:paraId="2BA718AF" w14:textId="0ED92696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511" w:type="dxa"/>
          </w:tcPr>
          <w:p w14:paraId="446AC857" w14:textId="344E099B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Spain</w:t>
            </w:r>
          </w:p>
        </w:tc>
        <w:tc>
          <w:tcPr>
            <w:tcW w:w="1380" w:type="dxa"/>
          </w:tcPr>
          <w:p w14:paraId="4F94987B" w14:textId="5F48B8AF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Alejandro</w:t>
            </w:r>
          </w:p>
        </w:tc>
        <w:tc>
          <w:tcPr>
            <w:tcW w:w="1497" w:type="dxa"/>
          </w:tcPr>
          <w:p w14:paraId="197C5C13" w14:textId="0223C3DE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12AA8F96" w14:textId="0F3F1560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Orrico-Sánchez</w:t>
            </w:r>
          </w:p>
        </w:tc>
        <w:tc>
          <w:tcPr>
            <w:tcW w:w="2846" w:type="dxa"/>
          </w:tcPr>
          <w:p w14:paraId="34532C5C" w14:textId="71BA1042" w:rsidR="00A46BD6" w:rsidRPr="00F861B1" w:rsidRDefault="00A46BD6" w:rsidP="009E33A6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Vaccine Research Department, Fundación para el Fomento de la Investigación Sanitaria y Biomédica de la Comunitat Valenciana, FISABIO-Public Health, Valencia, Spain</w:t>
            </w:r>
          </w:p>
        </w:tc>
      </w:tr>
      <w:tr w:rsidR="00A46BD6" w:rsidRPr="00F861B1" w14:paraId="0FCE067A" w14:textId="77777777" w:rsidTr="00A46BD6">
        <w:trPr>
          <w:trHeight w:val="815"/>
        </w:trPr>
        <w:tc>
          <w:tcPr>
            <w:tcW w:w="721" w:type="dxa"/>
          </w:tcPr>
          <w:p w14:paraId="17DDED6F" w14:textId="01683F7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1511" w:type="dxa"/>
          </w:tcPr>
          <w:p w14:paraId="37EA7492" w14:textId="25F7F1A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Spain</w:t>
            </w:r>
          </w:p>
        </w:tc>
        <w:tc>
          <w:tcPr>
            <w:tcW w:w="1380" w:type="dxa"/>
          </w:tcPr>
          <w:p w14:paraId="3886D630" w14:textId="114CC26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Antonio</w:t>
            </w:r>
          </w:p>
        </w:tc>
        <w:tc>
          <w:tcPr>
            <w:tcW w:w="1497" w:type="dxa"/>
          </w:tcPr>
          <w:p w14:paraId="394F626A" w14:textId="744F534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27D3BE6A" w14:textId="34B68AC0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armona</w:t>
            </w:r>
          </w:p>
        </w:tc>
        <w:tc>
          <w:tcPr>
            <w:tcW w:w="2846" w:type="dxa"/>
          </w:tcPr>
          <w:p w14:paraId="013CAD39" w14:textId="6E011E7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Vaccine Research Department, Fundación para el Fomento de la Investigación Sanitaria y Biomédica de la Comunitat Valenciana, FISABIO-Public Health, Valencia, Spain</w:t>
            </w:r>
          </w:p>
        </w:tc>
      </w:tr>
      <w:tr w:rsidR="00A46BD6" w:rsidRPr="00F861B1" w14:paraId="2D3864A3" w14:textId="77777777" w:rsidTr="00A46BD6">
        <w:trPr>
          <w:trHeight w:val="753"/>
        </w:trPr>
        <w:tc>
          <w:tcPr>
            <w:tcW w:w="721" w:type="dxa"/>
          </w:tcPr>
          <w:p w14:paraId="6DDB3496" w14:textId="0B0EC702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1511" w:type="dxa"/>
          </w:tcPr>
          <w:p w14:paraId="0D7D41AA" w14:textId="33FDC19F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Spain</w:t>
            </w:r>
          </w:p>
        </w:tc>
        <w:tc>
          <w:tcPr>
            <w:tcW w:w="1380" w:type="dxa"/>
          </w:tcPr>
          <w:p w14:paraId="194CC67D" w14:textId="4541C11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 xml:space="preserve">Dafina </w:t>
            </w:r>
          </w:p>
        </w:tc>
        <w:tc>
          <w:tcPr>
            <w:tcW w:w="1497" w:type="dxa"/>
          </w:tcPr>
          <w:p w14:paraId="6F6E5988" w14:textId="19E0674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16777F0" w14:textId="19B041FE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etrova</w:t>
            </w:r>
          </w:p>
        </w:tc>
        <w:tc>
          <w:tcPr>
            <w:tcW w:w="2846" w:type="dxa"/>
          </w:tcPr>
          <w:p w14:paraId="6970F373" w14:textId="16F9481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Vaccine Research Department, Fundación para el Fomento de la Investigación Sanitaria y Biomédica de la Comunitat Valenciana, FISABIO-Public Health, Valencia, Spain</w:t>
            </w:r>
          </w:p>
        </w:tc>
      </w:tr>
      <w:tr w:rsidR="00A46BD6" w:rsidRPr="00F861B1" w14:paraId="5956C433" w14:textId="77777777" w:rsidTr="00A46BD6">
        <w:trPr>
          <w:trHeight w:val="517"/>
        </w:trPr>
        <w:tc>
          <w:tcPr>
            <w:tcW w:w="721" w:type="dxa"/>
          </w:tcPr>
          <w:p w14:paraId="67797D3B" w14:textId="6B23C4B7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1511" w:type="dxa"/>
          </w:tcPr>
          <w:p w14:paraId="3AC62D3B" w14:textId="4BE736C9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5FC20061" w14:textId="690945D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Leslie</w:t>
            </w:r>
          </w:p>
        </w:tc>
        <w:tc>
          <w:tcPr>
            <w:tcW w:w="1497" w:type="dxa"/>
          </w:tcPr>
          <w:p w14:paraId="427724DF" w14:textId="1D7B89EF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095822C" w14:textId="507E6F2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Lewis</w:t>
            </w:r>
          </w:p>
        </w:tc>
        <w:tc>
          <w:tcPr>
            <w:tcW w:w="2846" w:type="dxa"/>
          </w:tcPr>
          <w:p w14:paraId="72AFB244" w14:textId="13A8747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59028465" w14:textId="77777777" w:rsidTr="00A46BD6">
        <w:trPr>
          <w:trHeight w:val="502"/>
        </w:trPr>
        <w:tc>
          <w:tcPr>
            <w:tcW w:w="721" w:type="dxa"/>
          </w:tcPr>
          <w:p w14:paraId="70B1CF23" w14:textId="3817F46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1511" w:type="dxa"/>
          </w:tcPr>
          <w:p w14:paraId="70646028" w14:textId="4560A5A2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55C9D4D8" w14:textId="1C33DB1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uralidhar</w:t>
            </w:r>
          </w:p>
        </w:tc>
        <w:tc>
          <w:tcPr>
            <w:tcW w:w="1497" w:type="dxa"/>
          </w:tcPr>
          <w:p w14:paraId="59647E2D" w14:textId="722177DE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3AF7351E" w14:textId="50986E5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ai</w:t>
            </w:r>
          </w:p>
        </w:tc>
        <w:tc>
          <w:tcPr>
            <w:tcW w:w="2846" w:type="dxa"/>
          </w:tcPr>
          <w:p w14:paraId="38BD80CA" w14:textId="6AEE403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040E0D77" w14:textId="77777777" w:rsidTr="00A46BD6">
        <w:trPr>
          <w:trHeight w:val="487"/>
        </w:trPr>
        <w:tc>
          <w:tcPr>
            <w:tcW w:w="721" w:type="dxa"/>
          </w:tcPr>
          <w:p w14:paraId="509E0DAD" w14:textId="5E399A8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1511" w:type="dxa"/>
          </w:tcPr>
          <w:p w14:paraId="5A7F90C5" w14:textId="27BF007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6AE1B71F" w14:textId="4CF356A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yamla</w:t>
            </w:r>
          </w:p>
        </w:tc>
        <w:tc>
          <w:tcPr>
            <w:tcW w:w="1497" w:type="dxa"/>
          </w:tcPr>
          <w:p w14:paraId="40DC7900" w14:textId="0900873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703B0D21" w14:textId="761C4990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G</w:t>
            </w:r>
          </w:p>
        </w:tc>
        <w:tc>
          <w:tcPr>
            <w:tcW w:w="2846" w:type="dxa"/>
          </w:tcPr>
          <w:p w14:paraId="2473A858" w14:textId="55AB971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51826C80" w14:textId="77777777" w:rsidTr="00A46BD6">
        <w:trPr>
          <w:trHeight w:val="460"/>
        </w:trPr>
        <w:tc>
          <w:tcPr>
            <w:tcW w:w="721" w:type="dxa"/>
          </w:tcPr>
          <w:p w14:paraId="2A274B60" w14:textId="3FEA106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1511" w:type="dxa"/>
          </w:tcPr>
          <w:p w14:paraId="40835DBE" w14:textId="658162B7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0AB020E3" w14:textId="62E31848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Jyothi</w:t>
            </w:r>
          </w:p>
        </w:tc>
        <w:tc>
          <w:tcPr>
            <w:tcW w:w="1497" w:type="dxa"/>
          </w:tcPr>
          <w:p w14:paraId="50ABDDB5" w14:textId="6BF005F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21EA564B" w14:textId="2D842EE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etty</w:t>
            </w:r>
          </w:p>
        </w:tc>
        <w:tc>
          <w:tcPr>
            <w:tcW w:w="2846" w:type="dxa"/>
          </w:tcPr>
          <w:p w14:paraId="35FD4D12" w14:textId="6DA080DF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266CAB71" w14:textId="77777777" w:rsidTr="00A46BD6">
        <w:trPr>
          <w:trHeight w:val="459"/>
        </w:trPr>
        <w:tc>
          <w:tcPr>
            <w:tcW w:w="721" w:type="dxa"/>
          </w:tcPr>
          <w:p w14:paraId="138956D9" w14:textId="22E9BC7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lastRenderedPageBreak/>
              <w:t>21</w:t>
            </w:r>
          </w:p>
        </w:tc>
        <w:tc>
          <w:tcPr>
            <w:tcW w:w="1511" w:type="dxa"/>
          </w:tcPr>
          <w:p w14:paraId="16D58F56" w14:textId="2FB4FAFF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19E89B2E" w14:textId="29E178B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Akhila</w:t>
            </w:r>
          </w:p>
        </w:tc>
        <w:tc>
          <w:tcPr>
            <w:tcW w:w="1497" w:type="dxa"/>
          </w:tcPr>
          <w:p w14:paraId="0545410C" w14:textId="61E366E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0B95EB63" w14:textId="5341DF8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Hebbar</w:t>
            </w:r>
          </w:p>
        </w:tc>
        <w:tc>
          <w:tcPr>
            <w:tcW w:w="2846" w:type="dxa"/>
          </w:tcPr>
          <w:p w14:paraId="1173E6DF" w14:textId="6EDFDF97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7C0145F9" w14:textId="77777777" w:rsidTr="00A46BD6">
        <w:trPr>
          <w:trHeight w:val="445"/>
        </w:trPr>
        <w:tc>
          <w:tcPr>
            <w:tcW w:w="721" w:type="dxa"/>
          </w:tcPr>
          <w:p w14:paraId="3663EE4B" w14:textId="256D4B0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1511" w:type="dxa"/>
          </w:tcPr>
          <w:p w14:paraId="32B971BD" w14:textId="4D0DCD6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0F4D25DF" w14:textId="6AB6CD59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ripad</w:t>
            </w:r>
          </w:p>
        </w:tc>
        <w:tc>
          <w:tcPr>
            <w:tcW w:w="1497" w:type="dxa"/>
          </w:tcPr>
          <w:p w14:paraId="5A99848D" w14:textId="2C58B34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1DB2970F" w14:textId="4064D2D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Hebbar</w:t>
            </w:r>
          </w:p>
        </w:tc>
        <w:tc>
          <w:tcPr>
            <w:tcW w:w="2846" w:type="dxa"/>
          </w:tcPr>
          <w:p w14:paraId="6759D305" w14:textId="77A8C142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6D24FAFC" w14:textId="77777777" w:rsidTr="00A46BD6">
        <w:trPr>
          <w:trHeight w:val="303"/>
        </w:trPr>
        <w:tc>
          <w:tcPr>
            <w:tcW w:w="721" w:type="dxa"/>
          </w:tcPr>
          <w:p w14:paraId="57E65585" w14:textId="7624B9F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1511" w:type="dxa"/>
          </w:tcPr>
          <w:p w14:paraId="3A6BB718" w14:textId="258E785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515BDD26" w14:textId="0C48841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rathap</w:t>
            </w:r>
          </w:p>
        </w:tc>
        <w:tc>
          <w:tcPr>
            <w:tcW w:w="1497" w:type="dxa"/>
          </w:tcPr>
          <w:p w14:paraId="76724CCF" w14:textId="3F5EA12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4C3FD4F1" w14:textId="516D863B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umar</w:t>
            </w:r>
          </w:p>
        </w:tc>
        <w:tc>
          <w:tcPr>
            <w:tcW w:w="2846" w:type="dxa"/>
          </w:tcPr>
          <w:p w14:paraId="47D90F19" w14:textId="6158B21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sturba Medical College, Manipal Academy of Higher Education, Manipal, India</w:t>
            </w:r>
          </w:p>
        </w:tc>
      </w:tr>
      <w:tr w:rsidR="00A46BD6" w:rsidRPr="00F861B1" w14:paraId="076B4F64" w14:textId="77777777" w:rsidTr="00A46BD6">
        <w:trPr>
          <w:trHeight w:val="454"/>
        </w:trPr>
        <w:tc>
          <w:tcPr>
            <w:tcW w:w="721" w:type="dxa"/>
          </w:tcPr>
          <w:p w14:paraId="3EBD8BA2" w14:textId="375E8D4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511" w:type="dxa"/>
          </w:tcPr>
          <w:p w14:paraId="08A2A9E2" w14:textId="65AB3562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635C0962" w14:textId="2062132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hadresh</w:t>
            </w:r>
          </w:p>
        </w:tc>
        <w:tc>
          <w:tcPr>
            <w:tcW w:w="1497" w:type="dxa"/>
          </w:tcPr>
          <w:p w14:paraId="183EC357" w14:textId="0BD42228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R</w:t>
            </w:r>
          </w:p>
        </w:tc>
        <w:tc>
          <w:tcPr>
            <w:tcW w:w="1330" w:type="dxa"/>
          </w:tcPr>
          <w:p w14:paraId="5CE0DCFA" w14:textId="3C642B5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Vyas</w:t>
            </w:r>
          </w:p>
        </w:tc>
        <w:tc>
          <w:tcPr>
            <w:tcW w:w="2846" w:type="dxa"/>
          </w:tcPr>
          <w:p w14:paraId="398A3DA2" w14:textId="310E778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P Shah Government Medical College, Jamnagar, India</w:t>
            </w:r>
          </w:p>
        </w:tc>
      </w:tr>
      <w:tr w:rsidR="00A46BD6" w:rsidRPr="00F861B1" w14:paraId="704B166B" w14:textId="77777777" w:rsidTr="00A46BD6">
        <w:trPr>
          <w:trHeight w:val="252"/>
        </w:trPr>
        <w:tc>
          <w:tcPr>
            <w:tcW w:w="721" w:type="dxa"/>
          </w:tcPr>
          <w:p w14:paraId="3AD15325" w14:textId="4EC0EB5A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1511" w:type="dxa"/>
          </w:tcPr>
          <w:p w14:paraId="0B6F858A" w14:textId="742BEF01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5062C377" w14:textId="495FFA3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Lalit</w:t>
            </w:r>
          </w:p>
        </w:tc>
        <w:tc>
          <w:tcPr>
            <w:tcW w:w="1497" w:type="dxa"/>
          </w:tcPr>
          <w:p w14:paraId="2464BC65" w14:textId="2A029018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77F19F3E" w14:textId="161EE5D7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ankhe</w:t>
            </w:r>
          </w:p>
        </w:tc>
        <w:tc>
          <w:tcPr>
            <w:tcW w:w="2846" w:type="dxa"/>
          </w:tcPr>
          <w:p w14:paraId="0B7706C3" w14:textId="4154634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Grant Medical College, Mumbai, India</w:t>
            </w:r>
          </w:p>
        </w:tc>
      </w:tr>
      <w:tr w:rsidR="00A46BD6" w:rsidRPr="00F861B1" w14:paraId="6DAA10DC" w14:textId="77777777" w:rsidTr="00A46BD6">
        <w:trPr>
          <w:trHeight w:val="325"/>
        </w:trPr>
        <w:tc>
          <w:tcPr>
            <w:tcW w:w="721" w:type="dxa"/>
          </w:tcPr>
          <w:p w14:paraId="0BA7EDD3" w14:textId="775F388E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511" w:type="dxa"/>
          </w:tcPr>
          <w:p w14:paraId="445B814F" w14:textId="547CE39C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057C7C62" w14:textId="00DF2ABF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Rachita</w:t>
            </w:r>
          </w:p>
        </w:tc>
        <w:tc>
          <w:tcPr>
            <w:tcW w:w="1497" w:type="dxa"/>
          </w:tcPr>
          <w:p w14:paraId="4DA66879" w14:textId="67685E9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13BC766C" w14:textId="3AF1D67E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arangi</w:t>
            </w:r>
          </w:p>
        </w:tc>
        <w:tc>
          <w:tcPr>
            <w:tcW w:w="2846" w:type="dxa"/>
          </w:tcPr>
          <w:p w14:paraId="4017D744" w14:textId="050A66A5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Indian Institute of Medical Sciences and SUM hospital, Bhubaneswar, Orissa, India</w:t>
            </w:r>
          </w:p>
        </w:tc>
      </w:tr>
      <w:tr w:rsidR="00A46BD6" w:rsidRPr="00F861B1" w14:paraId="400B26EE" w14:textId="77777777" w:rsidTr="00A46BD6">
        <w:trPr>
          <w:trHeight w:val="494"/>
        </w:trPr>
        <w:tc>
          <w:tcPr>
            <w:tcW w:w="721" w:type="dxa"/>
          </w:tcPr>
          <w:p w14:paraId="3055BADD" w14:textId="5A5DE479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1511" w:type="dxa"/>
          </w:tcPr>
          <w:p w14:paraId="63EE7C56" w14:textId="5634C76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4F24D718" w14:textId="62630D48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Jagdish</w:t>
            </w:r>
          </w:p>
        </w:tc>
        <w:tc>
          <w:tcPr>
            <w:tcW w:w="1497" w:type="dxa"/>
          </w:tcPr>
          <w:p w14:paraId="775AEF15" w14:textId="34F91CFD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rasad</w:t>
            </w:r>
          </w:p>
        </w:tc>
        <w:tc>
          <w:tcPr>
            <w:tcW w:w="1330" w:type="dxa"/>
          </w:tcPr>
          <w:p w14:paraId="535C841E" w14:textId="68A5B40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ahoo</w:t>
            </w:r>
          </w:p>
        </w:tc>
        <w:tc>
          <w:tcPr>
            <w:tcW w:w="2846" w:type="dxa"/>
          </w:tcPr>
          <w:p w14:paraId="1F4548EB" w14:textId="44D6CCF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Indian Institute of Medical Sciences and SUM hospital, Bhubaneswar, Orissa, India</w:t>
            </w:r>
          </w:p>
        </w:tc>
      </w:tr>
      <w:tr w:rsidR="00A46BD6" w:rsidRPr="00F861B1" w14:paraId="7CAE58FA" w14:textId="77777777" w:rsidTr="00A46BD6">
        <w:trPr>
          <w:trHeight w:val="489"/>
        </w:trPr>
        <w:tc>
          <w:tcPr>
            <w:tcW w:w="721" w:type="dxa"/>
          </w:tcPr>
          <w:p w14:paraId="06E13DD9" w14:textId="741E8436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511" w:type="dxa"/>
          </w:tcPr>
          <w:p w14:paraId="0A0E68F4" w14:textId="41D21A80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65DD182E" w14:textId="096CAFF3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Mandyam</w:t>
            </w:r>
          </w:p>
        </w:tc>
        <w:tc>
          <w:tcPr>
            <w:tcW w:w="1497" w:type="dxa"/>
          </w:tcPr>
          <w:p w14:paraId="7E893EBF" w14:textId="45FFBB0B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D</w:t>
            </w:r>
          </w:p>
        </w:tc>
        <w:tc>
          <w:tcPr>
            <w:tcW w:w="1330" w:type="dxa"/>
          </w:tcPr>
          <w:p w14:paraId="6DF577BF" w14:textId="3E9225B4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Ravi</w:t>
            </w:r>
          </w:p>
        </w:tc>
        <w:tc>
          <w:tcPr>
            <w:tcW w:w="2846" w:type="dxa"/>
          </w:tcPr>
          <w:p w14:paraId="7CFFCED2" w14:textId="34005960" w:rsidR="00A46BD6" w:rsidRPr="00F861B1" w:rsidRDefault="00A46BD6" w:rsidP="00AC0B64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JSS Academy of Higher Education and Research, Mysuru, Karnataka, India</w:t>
            </w:r>
          </w:p>
        </w:tc>
      </w:tr>
      <w:tr w:rsidR="00A46BD6" w:rsidRPr="00F861B1" w14:paraId="54B5C6AC" w14:textId="77777777" w:rsidTr="00A46BD6">
        <w:trPr>
          <w:trHeight w:val="311"/>
        </w:trPr>
        <w:tc>
          <w:tcPr>
            <w:tcW w:w="721" w:type="dxa"/>
          </w:tcPr>
          <w:p w14:paraId="5AA038E0" w14:textId="429529DE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29</w:t>
            </w:r>
          </w:p>
        </w:tc>
        <w:tc>
          <w:tcPr>
            <w:tcW w:w="1511" w:type="dxa"/>
          </w:tcPr>
          <w:p w14:paraId="4FB2D0ED" w14:textId="344F6BCE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1A05EEFD" w14:textId="7964DE77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H V</w:t>
            </w:r>
          </w:p>
        </w:tc>
        <w:tc>
          <w:tcPr>
            <w:tcW w:w="1497" w:type="dxa"/>
          </w:tcPr>
          <w:p w14:paraId="70AE200C" w14:textId="183A14A2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631058C7" w14:textId="45E1B733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rajwala</w:t>
            </w:r>
          </w:p>
        </w:tc>
        <w:tc>
          <w:tcPr>
            <w:tcW w:w="2846" w:type="dxa"/>
          </w:tcPr>
          <w:p w14:paraId="052AC435" w14:textId="77949D54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JSS Academy of Higher Education and Research, Mysuru, Karnataka, India</w:t>
            </w:r>
          </w:p>
        </w:tc>
      </w:tr>
      <w:tr w:rsidR="00A46BD6" w:rsidRPr="00F861B1" w14:paraId="7408A5BD" w14:textId="77777777" w:rsidTr="00A46BD6">
        <w:trPr>
          <w:trHeight w:val="413"/>
        </w:trPr>
        <w:tc>
          <w:tcPr>
            <w:tcW w:w="721" w:type="dxa"/>
          </w:tcPr>
          <w:p w14:paraId="117ADF48" w14:textId="4F385548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0</w:t>
            </w:r>
          </w:p>
        </w:tc>
        <w:tc>
          <w:tcPr>
            <w:tcW w:w="1511" w:type="dxa"/>
          </w:tcPr>
          <w:p w14:paraId="31D484D4" w14:textId="65E7865D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40F89148" w14:textId="72240D36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Javeed</w:t>
            </w:r>
          </w:p>
        </w:tc>
        <w:tc>
          <w:tcPr>
            <w:tcW w:w="1497" w:type="dxa"/>
          </w:tcPr>
          <w:p w14:paraId="1AEA4FF3" w14:textId="3FF19429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Iqbal</w:t>
            </w:r>
          </w:p>
        </w:tc>
        <w:tc>
          <w:tcPr>
            <w:tcW w:w="1330" w:type="dxa"/>
          </w:tcPr>
          <w:p w14:paraId="2A09DA1F" w14:textId="5C5C6129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hat</w:t>
            </w:r>
          </w:p>
        </w:tc>
        <w:tc>
          <w:tcPr>
            <w:tcW w:w="2846" w:type="dxa"/>
          </w:tcPr>
          <w:p w14:paraId="57019D9E" w14:textId="7C677D93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er-i-Kashmir Institute of Medical Sciences Srinagar Jammu &amp; Kashmir, India</w:t>
            </w:r>
          </w:p>
        </w:tc>
      </w:tr>
      <w:tr w:rsidR="00A46BD6" w:rsidRPr="00F861B1" w14:paraId="1DEC5FA0" w14:textId="77777777" w:rsidTr="00A46BD6">
        <w:trPr>
          <w:trHeight w:val="302"/>
        </w:trPr>
        <w:tc>
          <w:tcPr>
            <w:tcW w:w="721" w:type="dxa"/>
          </w:tcPr>
          <w:p w14:paraId="559FF53F" w14:textId="2B8F29F2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1511" w:type="dxa"/>
          </w:tcPr>
          <w:p w14:paraId="749052EA" w14:textId="7E1A9764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India</w:t>
            </w:r>
          </w:p>
        </w:tc>
        <w:tc>
          <w:tcPr>
            <w:tcW w:w="1380" w:type="dxa"/>
          </w:tcPr>
          <w:p w14:paraId="5FC9E3D3" w14:textId="7F219CE5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 xml:space="preserve">Bashir </w:t>
            </w:r>
          </w:p>
        </w:tc>
        <w:tc>
          <w:tcPr>
            <w:tcW w:w="1497" w:type="dxa"/>
          </w:tcPr>
          <w:p w14:paraId="5F360991" w14:textId="5C69CDA2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 xml:space="preserve">Ahmad </w:t>
            </w:r>
          </w:p>
        </w:tc>
        <w:tc>
          <w:tcPr>
            <w:tcW w:w="1330" w:type="dxa"/>
          </w:tcPr>
          <w:p w14:paraId="3719D971" w14:textId="62029E8F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haroo</w:t>
            </w:r>
          </w:p>
        </w:tc>
        <w:tc>
          <w:tcPr>
            <w:tcW w:w="2846" w:type="dxa"/>
          </w:tcPr>
          <w:p w14:paraId="75B78EC0" w14:textId="7E2D419C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er-i-Kashmir Institute of Medical Sciences Srinagar Jammu &amp; Kashmir, India</w:t>
            </w:r>
          </w:p>
        </w:tc>
      </w:tr>
      <w:tr w:rsidR="00A46BD6" w:rsidRPr="00F861B1" w14:paraId="3A16975A" w14:textId="77777777" w:rsidTr="00A46BD6">
        <w:trPr>
          <w:trHeight w:val="467"/>
        </w:trPr>
        <w:tc>
          <w:tcPr>
            <w:tcW w:w="721" w:type="dxa"/>
          </w:tcPr>
          <w:p w14:paraId="2AB41DCE" w14:textId="40748960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1511" w:type="dxa"/>
          </w:tcPr>
          <w:p w14:paraId="5AE834B6" w14:textId="025A65D4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Nepal</w:t>
            </w:r>
          </w:p>
        </w:tc>
        <w:tc>
          <w:tcPr>
            <w:tcW w:w="1380" w:type="dxa"/>
          </w:tcPr>
          <w:p w14:paraId="193B11E5" w14:textId="0851CCE3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Nisha</w:t>
            </w:r>
          </w:p>
        </w:tc>
        <w:tc>
          <w:tcPr>
            <w:tcW w:w="1497" w:type="dxa"/>
          </w:tcPr>
          <w:p w14:paraId="0A2A47A0" w14:textId="6C6C7C7D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eshary</w:t>
            </w:r>
          </w:p>
        </w:tc>
        <w:tc>
          <w:tcPr>
            <w:tcW w:w="1330" w:type="dxa"/>
          </w:tcPr>
          <w:p w14:paraId="130A78E7" w14:textId="52658101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hatta</w:t>
            </w:r>
          </w:p>
        </w:tc>
        <w:tc>
          <w:tcPr>
            <w:tcW w:w="2846" w:type="dxa"/>
          </w:tcPr>
          <w:p w14:paraId="13CCFD1A" w14:textId="58975BC5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.P.Koirala Institute of Health Sciences, Dharan, Nepal</w:t>
            </w:r>
          </w:p>
        </w:tc>
      </w:tr>
      <w:tr w:rsidR="00A46BD6" w:rsidRPr="00F861B1" w14:paraId="741E8E58" w14:textId="77777777" w:rsidTr="00A46BD6">
        <w:trPr>
          <w:trHeight w:val="454"/>
        </w:trPr>
        <w:tc>
          <w:tcPr>
            <w:tcW w:w="721" w:type="dxa"/>
          </w:tcPr>
          <w:p w14:paraId="0CA54507" w14:textId="584975CB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3</w:t>
            </w:r>
          </w:p>
        </w:tc>
        <w:tc>
          <w:tcPr>
            <w:tcW w:w="1511" w:type="dxa"/>
          </w:tcPr>
          <w:p w14:paraId="3B55CED9" w14:textId="17C5303D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Nepal</w:t>
            </w:r>
          </w:p>
        </w:tc>
        <w:tc>
          <w:tcPr>
            <w:tcW w:w="1380" w:type="dxa"/>
          </w:tcPr>
          <w:p w14:paraId="65ED223D" w14:textId="0C929A6C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yam</w:t>
            </w:r>
          </w:p>
        </w:tc>
        <w:tc>
          <w:tcPr>
            <w:tcW w:w="1497" w:type="dxa"/>
          </w:tcPr>
          <w:p w14:paraId="55475BF8" w14:textId="51E43598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rasad</w:t>
            </w:r>
          </w:p>
        </w:tc>
        <w:tc>
          <w:tcPr>
            <w:tcW w:w="1330" w:type="dxa"/>
          </w:tcPr>
          <w:p w14:paraId="2DA022D2" w14:textId="779EE600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fle</w:t>
            </w:r>
          </w:p>
        </w:tc>
        <w:tc>
          <w:tcPr>
            <w:tcW w:w="2846" w:type="dxa"/>
          </w:tcPr>
          <w:p w14:paraId="73649113" w14:textId="79B3CE81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.P.Koirala Institute of Health Sciences, Dharan, Nepal</w:t>
            </w:r>
          </w:p>
        </w:tc>
      </w:tr>
      <w:tr w:rsidR="00A46BD6" w:rsidRPr="00F861B1" w14:paraId="243220EB" w14:textId="77777777" w:rsidTr="00A46BD6">
        <w:trPr>
          <w:trHeight w:val="467"/>
        </w:trPr>
        <w:tc>
          <w:tcPr>
            <w:tcW w:w="721" w:type="dxa"/>
          </w:tcPr>
          <w:p w14:paraId="6EFBCFA7" w14:textId="3ED3B268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1511" w:type="dxa"/>
          </w:tcPr>
          <w:p w14:paraId="4D5A3C7E" w14:textId="02D85F2B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Nepal</w:t>
            </w:r>
          </w:p>
        </w:tc>
        <w:tc>
          <w:tcPr>
            <w:tcW w:w="1380" w:type="dxa"/>
          </w:tcPr>
          <w:p w14:paraId="19CF8D4F" w14:textId="3E6102E7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ukesh</w:t>
            </w:r>
          </w:p>
        </w:tc>
        <w:tc>
          <w:tcPr>
            <w:tcW w:w="1497" w:type="dxa"/>
          </w:tcPr>
          <w:p w14:paraId="4A6CD9E1" w14:textId="07364872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4CEF5FD5" w14:textId="63EB2183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hatta</w:t>
            </w:r>
          </w:p>
        </w:tc>
        <w:tc>
          <w:tcPr>
            <w:tcW w:w="2846" w:type="dxa"/>
          </w:tcPr>
          <w:p w14:paraId="163C5914" w14:textId="41A65D3C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.P.Koirala Institute of Health Sciences, Dharan, Nepal</w:t>
            </w:r>
          </w:p>
        </w:tc>
      </w:tr>
      <w:tr w:rsidR="00A46BD6" w:rsidRPr="00F861B1" w14:paraId="783C8EA8" w14:textId="77777777" w:rsidTr="00A46BD6">
        <w:trPr>
          <w:trHeight w:val="454"/>
        </w:trPr>
        <w:tc>
          <w:tcPr>
            <w:tcW w:w="721" w:type="dxa"/>
          </w:tcPr>
          <w:p w14:paraId="14016828" w14:textId="16F318B3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1511" w:type="dxa"/>
          </w:tcPr>
          <w:p w14:paraId="15058EFD" w14:textId="41C7A147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Nepal</w:t>
            </w:r>
          </w:p>
        </w:tc>
        <w:tc>
          <w:tcPr>
            <w:tcW w:w="1380" w:type="dxa"/>
          </w:tcPr>
          <w:p w14:paraId="114B4C31" w14:textId="1D2137E0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Mohan</w:t>
            </w:r>
          </w:p>
        </w:tc>
        <w:tc>
          <w:tcPr>
            <w:tcW w:w="1497" w:type="dxa"/>
          </w:tcPr>
          <w:p w14:paraId="10B6A3D5" w14:textId="64F577CE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Chandra</w:t>
            </w:r>
          </w:p>
        </w:tc>
        <w:tc>
          <w:tcPr>
            <w:tcW w:w="1330" w:type="dxa"/>
          </w:tcPr>
          <w:p w14:paraId="49B7E66A" w14:textId="242B018A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Regmi</w:t>
            </w:r>
          </w:p>
        </w:tc>
        <w:tc>
          <w:tcPr>
            <w:tcW w:w="2846" w:type="dxa"/>
          </w:tcPr>
          <w:p w14:paraId="2F0F47A7" w14:textId="730F8153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B.P.Koirala Institute of Health Sciences, Dharan, Nepal</w:t>
            </w:r>
          </w:p>
        </w:tc>
      </w:tr>
      <w:tr w:rsidR="00A46BD6" w:rsidRPr="00F861B1" w14:paraId="0BB809F2" w14:textId="77777777" w:rsidTr="00A46BD6">
        <w:trPr>
          <w:trHeight w:val="223"/>
        </w:trPr>
        <w:tc>
          <w:tcPr>
            <w:tcW w:w="721" w:type="dxa"/>
          </w:tcPr>
          <w:p w14:paraId="68AA90A8" w14:textId="3CADA442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6</w:t>
            </w:r>
          </w:p>
        </w:tc>
        <w:tc>
          <w:tcPr>
            <w:tcW w:w="1511" w:type="dxa"/>
          </w:tcPr>
          <w:p w14:paraId="727C590A" w14:textId="22830487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Nepal</w:t>
            </w:r>
          </w:p>
        </w:tc>
        <w:tc>
          <w:tcPr>
            <w:tcW w:w="1380" w:type="dxa"/>
          </w:tcPr>
          <w:p w14:paraId="2770D6EF" w14:textId="4A1079D8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rerana</w:t>
            </w:r>
          </w:p>
        </w:tc>
        <w:tc>
          <w:tcPr>
            <w:tcW w:w="1497" w:type="dxa"/>
          </w:tcPr>
          <w:p w14:paraId="2EF263DF" w14:textId="4885FCBA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23EE1BB5" w14:textId="4EECD533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Kansakar</w:t>
            </w:r>
          </w:p>
        </w:tc>
        <w:tc>
          <w:tcPr>
            <w:tcW w:w="2846" w:type="dxa"/>
          </w:tcPr>
          <w:p w14:paraId="00A9C35A" w14:textId="407E8388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atan Academy of Health Sciences, Nepal</w:t>
            </w:r>
          </w:p>
        </w:tc>
      </w:tr>
      <w:tr w:rsidR="00A46BD6" w:rsidRPr="00F861B1" w14:paraId="779CCBF1" w14:textId="77777777" w:rsidTr="00A46BD6">
        <w:trPr>
          <w:trHeight w:val="237"/>
        </w:trPr>
        <w:tc>
          <w:tcPr>
            <w:tcW w:w="721" w:type="dxa"/>
          </w:tcPr>
          <w:p w14:paraId="433C399B" w14:textId="058D491A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37</w:t>
            </w:r>
          </w:p>
        </w:tc>
        <w:tc>
          <w:tcPr>
            <w:tcW w:w="1511" w:type="dxa"/>
          </w:tcPr>
          <w:p w14:paraId="787AB656" w14:textId="17517075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Nepal</w:t>
            </w:r>
          </w:p>
        </w:tc>
        <w:tc>
          <w:tcPr>
            <w:tcW w:w="1380" w:type="dxa"/>
          </w:tcPr>
          <w:p w14:paraId="16B208F1" w14:textId="4A6FE679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Ganesh</w:t>
            </w:r>
          </w:p>
        </w:tc>
        <w:tc>
          <w:tcPr>
            <w:tcW w:w="1497" w:type="dxa"/>
          </w:tcPr>
          <w:p w14:paraId="470DB73A" w14:textId="573D5811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330" w:type="dxa"/>
          </w:tcPr>
          <w:p w14:paraId="743B1651" w14:textId="2210EA90" w:rsidR="00A46BD6" w:rsidRPr="00F861B1" w:rsidRDefault="00A46BD6" w:rsidP="00F861B1">
            <w:pPr>
              <w:rPr>
                <w:bCs/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Shah</w:t>
            </w:r>
          </w:p>
        </w:tc>
        <w:tc>
          <w:tcPr>
            <w:tcW w:w="2846" w:type="dxa"/>
          </w:tcPr>
          <w:p w14:paraId="19D410FF" w14:textId="2D359E34" w:rsidR="00A46BD6" w:rsidRPr="00F861B1" w:rsidRDefault="00A46BD6" w:rsidP="00F861B1">
            <w:pPr>
              <w:rPr>
                <w:sz w:val="16"/>
                <w:szCs w:val="16"/>
              </w:rPr>
            </w:pPr>
            <w:r w:rsidRPr="00F861B1">
              <w:rPr>
                <w:sz w:val="16"/>
                <w:szCs w:val="16"/>
              </w:rPr>
              <w:t>Patan Academy of Health Sciences, Nepal</w:t>
            </w:r>
          </w:p>
        </w:tc>
      </w:tr>
    </w:tbl>
    <w:p w14:paraId="2AE38BA1" w14:textId="77777777" w:rsidR="00BC6B38" w:rsidRPr="00F861B1" w:rsidRDefault="00BC6B38" w:rsidP="00BC6B38">
      <w:pPr>
        <w:spacing w:before="240" w:line="276" w:lineRule="auto"/>
        <w:jc w:val="both"/>
        <w:rPr>
          <w:b/>
          <w:sz w:val="16"/>
          <w:szCs w:val="16"/>
        </w:rPr>
      </w:pPr>
    </w:p>
    <w:p w14:paraId="76707042" w14:textId="77777777" w:rsidR="00BB01B3" w:rsidRPr="007F48CF" w:rsidRDefault="00BB01B3" w:rsidP="005621EA"/>
    <w:sectPr w:rsidR="00BB01B3" w:rsidRPr="007F48CF" w:rsidSect="00423D2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3DD"/>
    <w:rsid w:val="0000504C"/>
    <w:rsid w:val="000653DD"/>
    <w:rsid w:val="001229A0"/>
    <w:rsid w:val="0024430E"/>
    <w:rsid w:val="00272A72"/>
    <w:rsid w:val="00423D2C"/>
    <w:rsid w:val="004C6C0D"/>
    <w:rsid w:val="005621EA"/>
    <w:rsid w:val="00640AE1"/>
    <w:rsid w:val="00786C24"/>
    <w:rsid w:val="007F48CF"/>
    <w:rsid w:val="00871C44"/>
    <w:rsid w:val="009E33A6"/>
    <w:rsid w:val="00A46BD6"/>
    <w:rsid w:val="00AC0B64"/>
    <w:rsid w:val="00BB01B3"/>
    <w:rsid w:val="00BC6B38"/>
    <w:rsid w:val="00BD66E0"/>
    <w:rsid w:val="00D13CDE"/>
    <w:rsid w:val="00E67788"/>
    <w:rsid w:val="00F8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4EA98E"/>
  <w15:chartTrackingRefBased/>
  <w15:docId w15:val="{D2407100-B285-4656-87AD-6E7695001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B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C6B38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B38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BC6B3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B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38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4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9A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9A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Sharan</dc:creator>
  <cp:keywords/>
  <dc:description/>
  <cp:lastModifiedBy>Apoorva Sharan</cp:lastModifiedBy>
  <cp:revision>9</cp:revision>
  <dcterms:created xsi:type="dcterms:W3CDTF">2022-04-25T15:26:00Z</dcterms:created>
  <dcterms:modified xsi:type="dcterms:W3CDTF">2022-05-20T05:39:00Z</dcterms:modified>
</cp:coreProperties>
</file>